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362188" w14:textId="4F0B2809" w:rsidR="00173AC1" w:rsidRDefault="00173AC1" w:rsidP="00CC5C18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4E4BB2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552585BE" w14:textId="4F7B3A9A" w:rsidR="00D44EFF" w:rsidRPr="00D44EFF" w:rsidRDefault="00D44EFF" w:rsidP="00CC5C18">
      <w:pPr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ab/>
      </w:r>
      <w:r w:rsidRPr="00D44EFF">
        <w:rPr>
          <w:rFonts w:ascii="Times New Roman" w:hAnsi="Times New Roman" w:cs="Times New Roman"/>
          <w:color w:val="000000"/>
          <w:lang w:val="en-US"/>
        </w:rPr>
        <w:t>Articles included and analyzed in this review</w:t>
      </w:r>
    </w:p>
    <w:p w14:paraId="42604F03" w14:textId="23D80278" w:rsidR="00173AC1" w:rsidRPr="004E4BB2" w:rsidRDefault="00173AC1" w:rsidP="00CC5C18">
      <w:pPr>
        <w:jc w:val="both"/>
        <w:rPr>
          <w:rFonts w:ascii="Times New Roman" w:hAnsi="Times New Roman" w:cs="Times New Roman"/>
          <w:lang w:val="en-US"/>
        </w:rPr>
      </w:pPr>
      <w:r w:rsidRPr="004E4BB2">
        <w:rPr>
          <w:rFonts w:ascii="Times New Roman" w:hAnsi="Times New Roman" w:cs="Times New Roman"/>
          <w:lang w:val="en-US"/>
        </w:rPr>
        <w:t xml:space="preserve">1- Brotto LA., Basson L, Luria M. A mindfulness-based group psychoeducational intervention targeting sexual arousal disorder in women. J Sex Med. 2008. 5:1646–1659. </w:t>
      </w:r>
      <w:proofErr w:type="spellStart"/>
      <w:r w:rsidR="00CC5C18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lang w:val="en-US"/>
        </w:rPr>
        <w:t>: 10.1111/j.1743-6109.2008.00850.x</w:t>
      </w:r>
    </w:p>
    <w:p w14:paraId="03DAF4C9" w14:textId="38D66309" w:rsidR="00173AC1" w:rsidRPr="004E4BB2" w:rsidRDefault="00173AC1" w:rsidP="00CC5C18">
      <w:pPr>
        <w:jc w:val="both"/>
        <w:rPr>
          <w:rFonts w:ascii="Times New Roman" w:hAnsi="Times New Roman" w:cs="Times New Roman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2- Brotto LA, Heiman JR, Goff B, Greer B, Lentz GM, Swisher E, et al. A psychoeducational intervention for sexual dysfunction in women with gynecologic cancer. Arch Sex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Behav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. 2008 Apr;37(2):317-29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07/s10508-007-9196-x​</w:t>
      </w:r>
    </w:p>
    <w:p w14:paraId="2AE84821" w14:textId="77777777" w:rsidR="00173AC1" w:rsidRPr="004E4BB2" w:rsidRDefault="00173AC1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lang w:val="en-US"/>
        </w:rPr>
        <w:t xml:space="preserve">3- </w:t>
      </w:r>
      <w:r w:rsidRPr="004E4BB2">
        <w:rPr>
          <w:rFonts w:ascii="Times New Roman" w:hAnsi="Times New Roman" w:cs="Times New Roman"/>
          <w:color w:val="000000"/>
          <w:lang w:val="en-US"/>
        </w:rPr>
        <w:t xml:space="preserve">Brotto LA, Seal BN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Rellin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A. Pilot study of a brief cognitive behavioral versus mindfulness-based intervention for women with sexual distress and a history of childhood sexual abuse. J Sex Marital Ther. 2012;38(1):1-27. doi:10.1080/0092623X.2011.569636​</w:t>
      </w:r>
    </w:p>
    <w:p w14:paraId="19BAA6D1" w14:textId="7D92EC51" w:rsidR="00173AC1" w:rsidRPr="00D44EFF" w:rsidRDefault="00173AC1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4- Brotto LA, Basson R. Group mindfulness-based therapy significantly improves sexual desire in women. </w:t>
      </w:r>
      <w:proofErr w:type="spellStart"/>
      <w:r w:rsidRPr="00D44EFF">
        <w:rPr>
          <w:rFonts w:ascii="Times New Roman" w:hAnsi="Times New Roman" w:cs="Times New Roman"/>
          <w:color w:val="000000"/>
          <w:lang w:val="en-US"/>
        </w:rPr>
        <w:t>Behav</w:t>
      </w:r>
      <w:proofErr w:type="spellEnd"/>
      <w:r w:rsidRPr="00D44EFF">
        <w:rPr>
          <w:rFonts w:ascii="Times New Roman" w:hAnsi="Times New Roman" w:cs="Times New Roman"/>
          <w:color w:val="000000"/>
          <w:lang w:val="en-US"/>
        </w:rPr>
        <w:t xml:space="preserve"> Res Ther. 2014;57:43-54. doi:10.1016/j.brat.2014.04.001</w:t>
      </w:r>
    </w:p>
    <w:p w14:paraId="7A1B5C96" w14:textId="6FF818ED" w:rsidR="00A13360" w:rsidRPr="004E4BB2" w:rsidRDefault="00A13360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5- Bober SL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Reckliti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CJ, Bakan J, Garber JE, Patenaude AF. Addressing sexual dysfunction after risk-reducing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salpingo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-oophorectomy: Effects of a brief, psychosexual intervention. J Sex Med. 2015;12:189-197.</w:t>
      </w:r>
    </w:p>
    <w:p w14:paraId="29187BA3" w14:textId="51828A5E" w:rsidR="00A13360" w:rsidRPr="004E4BB2" w:rsidRDefault="00A13360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6- </w:t>
      </w:r>
      <w:r w:rsidR="00CC5C18" w:rsidRPr="004E4BB2">
        <w:rPr>
          <w:rFonts w:ascii="Times New Roman" w:hAnsi="Times New Roman" w:cs="Times New Roman"/>
          <w:color w:val="000000"/>
          <w:lang w:val="en-US"/>
        </w:rPr>
        <w:t xml:space="preserve">Brotto LA, Basson R, Smith KB, Driscoll M, </w:t>
      </w:r>
      <w:proofErr w:type="spellStart"/>
      <w:r w:rsidR="00CC5C18" w:rsidRPr="004E4BB2">
        <w:rPr>
          <w:rFonts w:ascii="Times New Roman" w:hAnsi="Times New Roman" w:cs="Times New Roman"/>
          <w:color w:val="000000"/>
          <w:lang w:val="en-US"/>
        </w:rPr>
        <w:t>Sadownik</w:t>
      </w:r>
      <w:proofErr w:type="spellEnd"/>
      <w:r w:rsidR="00CC5C18" w:rsidRPr="004E4BB2">
        <w:rPr>
          <w:rFonts w:ascii="Times New Roman" w:hAnsi="Times New Roman" w:cs="Times New Roman"/>
          <w:color w:val="000000"/>
          <w:lang w:val="en-US"/>
        </w:rPr>
        <w:t xml:space="preserve"> L. Mindfulness-based group therapy for women with provoked </w:t>
      </w:r>
      <w:proofErr w:type="spellStart"/>
      <w:r w:rsidR="00CC5C18" w:rsidRPr="004E4BB2">
        <w:rPr>
          <w:rFonts w:ascii="Times New Roman" w:hAnsi="Times New Roman" w:cs="Times New Roman"/>
          <w:color w:val="000000"/>
          <w:lang w:val="en-US"/>
        </w:rPr>
        <w:t>vestibulodynia</w:t>
      </w:r>
      <w:proofErr w:type="spellEnd"/>
      <w:r w:rsidR="00CC5C18" w:rsidRPr="004E4BB2">
        <w:rPr>
          <w:rFonts w:ascii="Times New Roman" w:hAnsi="Times New Roman" w:cs="Times New Roman"/>
          <w:color w:val="000000"/>
          <w:lang w:val="en-US"/>
        </w:rPr>
        <w:t xml:space="preserve">. Mindfulness. 2015;6(3):417–432. </w:t>
      </w:r>
      <w:proofErr w:type="spellStart"/>
      <w:r w:rsidR="00CC5C18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CC5C18" w:rsidRPr="004E4BB2">
        <w:rPr>
          <w:rFonts w:ascii="Times New Roman" w:hAnsi="Times New Roman" w:cs="Times New Roman"/>
          <w:color w:val="000000"/>
          <w:lang w:val="en-US"/>
        </w:rPr>
        <w:t>: 10.1007/s12671-013-0273-z</w:t>
      </w:r>
    </w:p>
    <w:p w14:paraId="02163801" w14:textId="5B475E44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7- Brotto LA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Chiver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L, Millman RD, Albert A. Mindfulness-based sex therapy improves genital-subjective arousal concordance in women with sexual desire/arousal difficulties. Arch Sex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Behav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. 2016;45(8):1907–1921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07/s10508-015-0689-8</w:t>
      </w:r>
    </w:p>
    <w:p w14:paraId="3F7D243D" w14:textId="34D99A8D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8- Kanter G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Komesu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YM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Qaedan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F, Jeppson PC, Dunivan GC, Cichowski SB, Rogers RG. Mindfulness-based stress reduction as a novel treatment for interstitial cystitis/bladder pain syndrome: a randomized controlled trial. Int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Urogynecol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J. 2016;27(11):1705–1711. Doi: 10.1007/s00192-016-3022-8</w:t>
      </w:r>
    </w:p>
    <w:p w14:paraId="793A31D0" w14:textId="0D052139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9- Paterson LQP, Handy AB, Brotto LA. A pilot study of eight-session mindfulness-based cognitive therapy adapted for women’s sexual interest/arousal disorder. </w:t>
      </w:r>
      <w:r w:rsidRPr="004E4BB2">
        <w:rPr>
          <w:rFonts w:ascii="Times New Roman" w:hAnsi="Times New Roman" w:cs="Times New Roman"/>
          <w:color w:val="000000"/>
        </w:rPr>
        <w:t>J Sex Res. 2017;54(7):850–861. doi: 10.1080/00224499.2016.1208800</w:t>
      </w:r>
    </w:p>
    <w:p w14:paraId="00B24D9A" w14:textId="53CEF0A6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10- Gunst A, Ventus D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Arver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S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hejne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C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Gört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-Öberg K, Zamore-Söderström E, Jern P. A randomized, waiting-list-controlled study shows that brief, mindfulness-based psychological interventions are effective for treatment of women’s low sexual desire. J Sex Res. 2018;55(3):353–365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80/00224499.2018.1539463</w:t>
      </w:r>
    </w:p>
    <w:p w14:paraId="570A2734" w14:textId="70DE58BB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11-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Mosalanejad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F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Afrasiabifar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A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Zoladl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. Investigating the combined effect of pelvic floor muscle exercise and mindfulness on sexual function in women with multiple sclerosis: a randomized controlled trial. Clin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Rehabil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. 2018;32(10):1340–1347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: </w:t>
      </w:r>
      <w:r w:rsidRPr="004E4BB2">
        <w:rPr>
          <w:rFonts w:ascii="Times New Roman" w:hAnsi="Times New Roman" w:cs="Times New Roman"/>
          <w:color w:val="000000"/>
        </w:rPr>
        <w:t>10.1177/0269215518775787</w:t>
      </w:r>
    </w:p>
    <w:p w14:paraId="373394DD" w14:textId="1479751C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lastRenderedPageBreak/>
        <w:t xml:space="preserve">12- Brotto LA, Bergeron S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Zdaniuk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B, et al. A comparison of mindfulness-based cognitive therapy vs cognitive behavioral therapy for the treatment of provoked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vestibulodynia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in a hospital clinic setting. </w:t>
      </w:r>
      <w:r w:rsidRPr="004E4BB2">
        <w:rPr>
          <w:rFonts w:ascii="Times New Roman" w:hAnsi="Times New Roman" w:cs="Times New Roman"/>
          <w:color w:val="000000"/>
        </w:rPr>
        <w:t xml:space="preserve">J Sex Med. 2019;16(7):909–923. </w:t>
      </w:r>
      <w:r w:rsidR="008437D7" w:rsidRPr="004E4BB2">
        <w:rPr>
          <w:rFonts w:ascii="Times New Roman" w:hAnsi="Times New Roman" w:cs="Times New Roman"/>
          <w:color w:val="000000"/>
        </w:rPr>
        <w:t>d</w:t>
      </w:r>
      <w:r w:rsidRPr="004E4BB2">
        <w:rPr>
          <w:rFonts w:ascii="Times New Roman" w:hAnsi="Times New Roman" w:cs="Times New Roman"/>
          <w:color w:val="000000"/>
        </w:rPr>
        <w:t>oi: 10.1016/j.jsxm.2019.04.002.</w:t>
      </w:r>
    </w:p>
    <w:p w14:paraId="3B9C9DA6" w14:textId="09E94EB4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13- Guillet AD, Cirino NH, Hart KD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Leclair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CM. Mindfulness-based group cognitive behavior therapy for provoked localized vulvodynia: a randomized controlled trial. J Lower Genital Tract Dis. 2019;23(2):119–125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d</w:t>
      </w:r>
      <w:r w:rsidRPr="004E4BB2">
        <w:rPr>
          <w:rFonts w:ascii="Times New Roman" w:hAnsi="Times New Roman" w:cs="Times New Roman"/>
          <w:color w:val="000000"/>
          <w:lang w:val="en-US"/>
        </w:rPr>
        <w:t>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97/LGT.0000000000000456</w:t>
      </w:r>
    </w:p>
    <w:p w14:paraId="67BA48F7" w14:textId="77185A85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14- van Driel CMG, de Bock GH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Schroever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J, Mourits MJ. Mindfulness-based stress reduction for menopausal symptoms after risk-reducing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salpingo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-oophorectomy (PURSUE study): a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randomised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controlled trial. </w:t>
      </w:r>
      <w:r w:rsidRPr="004E4BB2">
        <w:rPr>
          <w:rFonts w:ascii="Times New Roman" w:hAnsi="Times New Roman" w:cs="Times New Roman"/>
          <w:color w:val="000000"/>
        </w:rPr>
        <w:t>BJOG. 2019;126(10):1248–1256. doi: 10.1111/1471-0528.15471</w:t>
      </w:r>
    </w:p>
    <w:p w14:paraId="129AA70A" w14:textId="78D40341" w:rsidR="00CC5C18" w:rsidRPr="004E4BB2" w:rsidRDefault="00CC5C18" w:rsidP="00CC5C18">
      <w:pPr>
        <w:jc w:val="both"/>
        <w:rPr>
          <w:rFonts w:ascii="Times New Roman" w:hAnsi="Times New Roman" w:cs="Times New Roman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15-</w:t>
      </w:r>
      <w:r w:rsidRPr="004E4BB2">
        <w:rPr>
          <w:rFonts w:ascii="Times New Roman" w:hAnsi="Times New Roman" w:cs="Times New Roman"/>
          <w:lang w:val="en-US"/>
        </w:rPr>
        <w:t xml:space="preserve"> Adam F, Sutter P, Day J. et al. A Randomized Study Comparing Video-Based Mindfulness-Based Cognitive Therapy </w:t>
      </w:r>
      <w:proofErr w:type="gramStart"/>
      <w:r w:rsidRPr="004E4BB2">
        <w:rPr>
          <w:rFonts w:ascii="Times New Roman" w:hAnsi="Times New Roman" w:cs="Times New Roman"/>
          <w:lang w:val="en-US"/>
        </w:rPr>
        <w:t>With</w:t>
      </w:r>
      <w:proofErr w:type="gramEnd"/>
      <w:r w:rsidRPr="004E4BB2">
        <w:rPr>
          <w:rFonts w:ascii="Times New Roman" w:hAnsi="Times New Roman" w:cs="Times New Roman"/>
          <w:lang w:val="en-US"/>
        </w:rPr>
        <w:t xml:space="preserve"> Video-Based Traditional Cognitive Behavioral Treatment in a Sample of Women Struggling to Achieve Orgasm. J Sex Med. 2020; 17:312e324. </w:t>
      </w:r>
      <w:proofErr w:type="spellStart"/>
      <w:r w:rsidRPr="004E4BB2">
        <w:rPr>
          <w:rFonts w:ascii="Times New Roman" w:hAnsi="Times New Roman" w:cs="Times New Roman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lang w:val="en-US"/>
        </w:rPr>
        <w:t>: 10.106/j.jsxm.2019.10.022</w:t>
      </w:r>
    </w:p>
    <w:p w14:paraId="64CF75B7" w14:textId="5C0CDF66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16- Bober SL, Fine E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Reckliti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CJ. Sexual health and rehabilitation after ovarian suppression treatment (SHARE-OS): a clinical intervention for young breast cancer survivors. J Cancer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Surviv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. 2020;14(1):26–30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07/s11764-019-00800-x.</w:t>
      </w:r>
    </w:p>
    <w:p w14:paraId="0CE6B6B1" w14:textId="104936FC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17-</w:t>
      </w:r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Brotto LA,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Zdaniuk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B,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Chivers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ML, Jabs F, Grabovac A,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Lalumière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ML, Weinberg J, Schonert-Reichl KA, Basson R. A randomized trial comparing group mindfulness-based cognitive therapy with group supportive sex education and therapy for the treatment of female sexual interest/arousal disorder. J Consult Clin Psychol. 2021;89(7):626–639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>: 10.1037/ccp0000661.</w:t>
      </w:r>
    </w:p>
    <w:p w14:paraId="4C47CD53" w14:textId="32CF553B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18-</w:t>
      </w:r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Gorman JR, Drizin JH, Al-Ghadban FA, Rendle KA. Adaptation and feasibility of a multimodal mindfulness-based intervention to promote sexual health in cancer survivorship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Transl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Behav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Med. 2021;11(6):1885–1895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>: 10.1093/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tbm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>/ibab083</w:t>
      </w:r>
    </w:p>
    <w:p w14:paraId="1F75FC57" w14:textId="587420C0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19-</w:t>
      </w:r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Brotto LA, Stephenson KR,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Zippan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N. Feasibility of an online mindfulness-based intervention for women with sexual interest/arousal disorder. Mindfulness. 2022;13(3):647–659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>: 10.1007/s12671-021-01820-4</w:t>
      </w:r>
    </w:p>
    <w:p w14:paraId="2820639F" w14:textId="7E0B539B" w:rsidR="00CC5C18" w:rsidRPr="004E4BB2" w:rsidRDefault="00CC5C18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20-</w:t>
      </w:r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 Chang YC, Lin GM, Yeh TL, Chang YM, Yang CH, Lo C, Yeh CY, Hu WY. Impact of mindfulness-based stress reduction on female sexual function and mental health in patients with breast cancer. </w:t>
      </w:r>
      <w:r w:rsidR="008437D7" w:rsidRPr="004E4BB2">
        <w:rPr>
          <w:rFonts w:ascii="Times New Roman" w:hAnsi="Times New Roman" w:cs="Times New Roman"/>
          <w:color w:val="000000"/>
        </w:rPr>
        <w:t xml:space="preserve">Support </w:t>
      </w:r>
      <w:proofErr w:type="spellStart"/>
      <w:r w:rsidR="008437D7" w:rsidRPr="004E4BB2">
        <w:rPr>
          <w:rFonts w:ascii="Times New Roman" w:hAnsi="Times New Roman" w:cs="Times New Roman"/>
          <w:color w:val="000000"/>
        </w:rPr>
        <w:t>Care</w:t>
      </w:r>
      <w:proofErr w:type="spellEnd"/>
      <w:r w:rsidR="008437D7" w:rsidRPr="004E4BB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8437D7" w:rsidRPr="004E4BB2">
        <w:rPr>
          <w:rFonts w:ascii="Times New Roman" w:hAnsi="Times New Roman" w:cs="Times New Roman"/>
          <w:color w:val="000000"/>
        </w:rPr>
        <w:t>Cancer</w:t>
      </w:r>
      <w:proofErr w:type="spellEnd"/>
      <w:r w:rsidR="008437D7" w:rsidRPr="004E4BB2">
        <w:rPr>
          <w:rFonts w:ascii="Times New Roman" w:hAnsi="Times New Roman" w:cs="Times New Roman"/>
          <w:color w:val="000000"/>
        </w:rPr>
        <w:t xml:space="preserve">. 2022;30(9):4315–4325. </w:t>
      </w:r>
      <w:proofErr w:type="spellStart"/>
      <w:r w:rsidR="008437D7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8437D7" w:rsidRPr="004E4BB2">
        <w:rPr>
          <w:rFonts w:ascii="Times New Roman" w:hAnsi="Times New Roman" w:cs="Times New Roman"/>
          <w:color w:val="000000"/>
          <w:lang w:val="en-US"/>
        </w:rPr>
        <w:t xml:space="preserve">: </w:t>
      </w:r>
      <w:r w:rsidR="008437D7" w:rsidRPr="004E4BB2">
        <w:rPr>
          <w:rFonts w:ascii="Times New Roman" w:hAnsi="Times New Roman" w:cs="Times New Roman"/>
          <w:color w:val="000000"/>
        </w:rPr>
        <w:t>10.1007/s00520-021-06540-y.</w:t>
      </w:r>
    </w:p>
    <w:p w14:paraId="45D12AA1" w14:textId="70EB5B41" w:rsidR="008437D7" w:rsidRPr="004E4BB2" w:rsidRDefault="008437D7" w:rsidP="008437D7">
      <w:pPr>
        <w:jc w:val="both"/>
        <w:rPr>
          <w:rFonts w:ascii="Times New Roman" w:eastAsia="Times New Roman" w:hAnsi="Times New Roman" w:cs="Times New Roman"/>
          <w:kern w:val="0"/>
          <w:lang w:val="en-US" w:eastAsia="pt-BR"/>
          <w14:ligatures w14:val="none"/>
        </w:rPr>
      </w:pPr>
      <w:r w:rsidRPr="004E4BB2">
        <w:rPr>
          <w:rFonts w:ascii="Times New Roman" w:hAnsi="Times New Roman" w:cs="Times New Roman"/>
          <w:color w:val="000000"/>
        </w:rPr>
        <w:t xml:space="preserve">21- </w:t>
      </w:r>
      <w:r w:rsidRPr="004E4BB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Clark </w:t>
      </w:r>
      <w:proofErr w:type="spellStart"/>
      <w:r w:rsidRPr="004E4BB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>Donat</w:t>
      </w:r>
      <w:proofErr w:type="spellEnd"/>
      <w:r w:rsidRPr="004E4BB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 LE, </w:t>
      </w:r>
      <w:proofErr w:type="gramStart"/>
      <w:r w:rsidRPr="004E4BB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>[Outros</w:t>
      </w:r>
      <w:proofErr w:type="gramEnd"/>
      <w:r w:rsidRPr="004E4BB2">
        <w:rPr>
          <w:rFonts w:ascii="Times New Roman" w:eastAsia="Times New Roman" w:hAnsi="Times New Roman" w:cs="Times New Roman"/>
          <w:color w:val="000000"/>
          <w:kern w:val="0"/>
          <w:lang w:eastAsia="pt-BR"/>
          <w14:ligatures w14:val="none"/>
        </w:rPr>
        <w:t xml:space="preserve"> autores]. </w:t>
      </w:r>
      <w:r w:rsidRPr="004E4BB2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 xml:space="preserve">The effects of a brief mindfulness-based intervention on pain perceptions in patients with chronic pelvic pain: a case series. Case Rep </w:t>
      </w:r>
      <w:proofErr w:type="spellStart"/>
      <w:r w:rsidRPr="004E4BB2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>Womens</w:t>
      </w:r>
      <w:proofErr w:type="spellEnd"/>
      <w:r w:rsidRPr="004E4BB2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 xml:space="preserve"> Health. 2022;33. </w:t>
      </w:r>
      <w:proofErr w:type="spellStart"/>
      <w:r w:rsidRPr="004E4BB2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>doi</w:t>
      </w:r>
      <w:proofErr w:type="spellEnd"/>
      <w:r w:rsidRPr="004E4BB2">
        <w:rPr>
          <w:rFonts w:ascii="Times New Roman" w:eastAsia="Times New Roman" w:hAnsi="Times New Roman" w:cs="Times New Roman"/>
          <w:color w:val="000000"/>
          <w:kern w:val="0"/>
          <w:lang w:val="en-US" w:eastAsia="pt-BR"/>
          <w14:ligatures w14:val="none"/>
        </w:rPr>
        <w:t>: 10.1016/j.crwh.2021.e00380.</w:t>
      </w:r>
    </w:p>
    <w:p w14:paraId="3245D12E" w14:textId="3E82828A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lastRenderedPageBreak/>
        <w:t xml:space="preserve">22- Gorman JR, Drizin JH, Smith E, et al. Feasibility of Mindful After Cancer: pilot study of a virtual mindfulness-based intervention for sexual health in cancer survivorship. J Sex Med. 2022;19(6):1131–1146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16/j.jsxm.2022.03.618</w:t>
      </w:r>
    </w:p>
    <w:p w14:paraId="70EAB391" w14:textId="53F77DCD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23-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Mojtehed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, Salehi-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Pourmehr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H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Ostadrahim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A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Asnaashar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S, Esmaeilpour K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Farshbaf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-Khalili A. Effect of aromatherapy with essential oil of Lavandula angustifolia Mill. and Citrus bergamia and mindfulness-based intervention on sexual function, anxiety, and depression in postmenopausal women: a randomized controlled trial with factorial design. Iran J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Nurs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idwifery Res. 2022;27(5):392–405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4103/ijnmr.ijnmr_129_21.</w:t>
      </w:r>
    </w:p>
    <w:p w14:paraId="146C21C5" w14:textId="422D7662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24- Hosseini NS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Bokaie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M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Yassin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ASM. Effectiveness of sexual health counseling based on mindfulness approach on sexual satisfaction in women suffering from infertility: an RCT. </w:t>
      </w:r>
      <w:proofErr w:type="spellStart"/>
      <w:r w:rsidRPr="004E4BB2">
        <w:rPr>
          <w:rFonts w:ascii="Times New Roman" w:hAnsi="Times New Roman" w:cs="Times New Roman"/>
          <w:color w:val="000000"/>
        </w:rPr>
        <w:t>Int</w:t>
      </w:r>
      <w:proofErr w:type="spellEnd"/>
      <w:r w:rsidRPr="004E4BB2">
        <w:rPr>
          <w:rFonts w:ascii="Times New Roman" w:hAnsi="Times New Roman" w:cs="Times New Roman"/>
          <w:color w:val="000000"/>
        </w:rPr>
        <w:t xml:space="preserve"> J </w:t>
      </w:r>
      <w:proofErr w:type="spellStart"/>
      <w:r w:rsidRPr="004E4BB2">
        <w:rPr>
          <w:rFonts w:ascii="Times New Roman" w:hAnsi="Times New Roman" w:cs="Times New Roman"/>
          <w:color w:val="000000"/>
        </w:rPr>
        <w:t>Reprod</w:t>
      </w:r>
      <w:proofErr w:type="spellEnd"/>
      <w:r w:rsidRPr="004E4BB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4E4BB2">
        <w:rPr>
          <w:rFonts w:ascii="Times New Roman" w:hAnsi="Times New Roman" w:cs="Times New Roman"/>
          <w:color w:val="000000"/>
        </w:rPr>
        <w:t>BioMed</w:t>
      </w:r>
      <w:proofErr w:type="spellEnd"/>
      <w:r w:rsidRPr="004E4BB2">
        <w:rPr>
          <w:rFonts w:ascii="Times New Roman" w:hAnsi="Times New Roman" w:cs="Times New Roman"/>
          <w:color w:val="000000"/>
        </w:rPr>
        <w:t xml:space="preserve">. 2023;21(2):147–158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</w:t>
      </w:r>
      <w:r w:rsidRPr="004E4BB2">
        <w:rPr>
          <w:rFonts w:ascii="Times New Roman" w:hAnsi="Times New Roman" w:cs="Times New Roman"/>
          <w:color w:val="000000"/>
        </w:rPr>
        <w:t xml:space="preserve"> 10.18502/ijrm.v21i2.12805</w:t>
      </w:r>
    </w:p>
    <w:p w14:paraId="2B96C2BF" w14:textId="096CC315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25- Rashedi S,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Maasoum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 xml:space="preserve"> R, Vosoughi N, Haghani S. The effect of mindfulness-based cognitive-behavioral sex therapy on improving sexual desire disorder, sexual distress, sexual self-disclosure, and sexual function in women: a randomized controlled clinical trial. J Sex Marital Ther. 2022;48(5):475–488. </w:t>
      </w:r>
      <w:proofErr w:type="spellStart"/>
      <w:r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Pr="004E4BB2">
        <w:rPr>
          <w:rFonts w:ascii="Times New Roman" w:hAnsi="Times New Roman" w:cs="Times New Roman"/>
          <w:color w:val="000000"/>
          <w:lang w:val="en-US"/>
        </w:rPr>
        <w:t>: 10.1080/0092623X.2021.2008075</w:t>
      </w:r>
    </w:p>
    <w:p w14:paraId="45E14E3E" w14:textId="0A9C7A9E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26-</w:t>
      </w:r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Sanie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S,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Faham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F,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Samoue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R, Ghasemi Tehrani H. Investigation of the effect of mindfulness on sexual desire and sexual satisfaction in primigravida pregnant women. J Educ Health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Promot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. 2022;11:61.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>: 10.4103/jehp.jehp_176_21</w:t>
      </w:r>
    </w:p>
    <w:p w14:paraId="562B83F2" w14:textId="60EAFEDE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27-</w:t>
      </w:r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Jąderek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I,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Obarska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K, Lew-Starowicz M. Assessment of the effect of mindfulness monotherapy on sexual dysfunction symptoms and sex-related quality of life in women. Sex Med. 2023;11(1):1–17.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>: 10.1093/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sexmed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>/qfad022</w:t>
      </w:r>
    </w:p>
    <w:p w14:paraId="69A0B0A2" w14:textId="07F7C7EA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28-</w:t>
      </w:r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Najafabad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SH,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Vakilian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K, Ghaemmaghami M, Zamanian M, Beigi M. Investigating the effect of mindfulness counselling on sexual functioning of women with premenstrual syndrome. Sex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Reprod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Healthc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. 2023;37:100886.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>: 10.1016/j.srhc.2023.100886.</w:t>
      </w:r>
    </w:p>
    <w:p w14:paraId="790C2FA8" w14:textId="5DB99379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>29-</w:t>
      </w:r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 Sears C, Millman R, Brotto LA, Walker LM. Feasibility and acceptability of a group-based mindfulness intervention for sexual interest/arousal disorder following breast cancer treatment. J Sex Marital Ther. 2023;49(5):533–549. </w:t>
      </w:r>
      <w:proofErr w:type="spellStart"/>
      <w:r w:rsidR="004E4BB2" w:rsidRPr="004E4BB2">
        <w:rPr>
          <w:rFonts w:ascii="Times New Roman" w:hAnsi="Times New Roman" w:cs="Times New Roman"/>
          <w:color w:val="000000"/>
          <w:lang w:val="en-US"/>
        </w:rPr>
        <w:t>doi</w:t>
      </w:r>
      <w:proofErr w:type="spellEnd"/>
      <w:r w:rsidR="004E4BB2" w:rsidRPr="004E4BB2">
        <w:rPr>
          <w:rFonts w:ascii="Times New Roman" w:hAnsi="Times New Roman" w:cs="Times New Roman"/>
          <w:color w:val="000000"/>
          <w:lang w:val="en-US"/>
        </w:rPr>
        <w:t>: 10.1080/0092623X.2022.2154296</w:t>
      </w:r>
    </w:p>
    <w:p w14:paraId="5CECA9EF" w14:textId="5A027D92" w:rsidR="008437D7" w:rsidRPr="004E4BB2" w:rsidRDefault="008437D7" w:rsidP="00CC5C18">
      <w:pPr>
        <w:jc w:val="both"/>
        <w:rPr>
          <w:rFonts w:ascii="Times New Roman" w:hAnsi="Times New Roman" w:cs="Times New Roman"/>
          <w:color w:val="000000"/>
          <w:lang w:val="en-US"/>
        </w:rPr>
      </w:pPr>
      <w:r w:rsidRPr="004E4BB2">
        <w:rPr>
          <w:rFonts w:ascii="Times New Roman" w:hAnsi="Times New Roman" w:cs="Times New Roman"/>
          <w:color w:val="000000"/>
          <w:lang w:val="en-US"/>
        </w:rPr>
        <w:t xml:space="preserve">30- </w:t>
      </w:r>
      <w:r w:rsidR="004E4BB2" w:rsidRPr="004E4BB2">
        <w:rPr>
          <w:rFonts w:ascii="Times New Roman" w:hAnsi="Times New Roman" w:cs="Times New Roman"/>
          <w:color w:val="000000"/>
          <w:lang w:val="en-US"/>
        </w:rPr>
        <w:t xml:space="preserve">Thomas HN, Brotto LA, Cameron FDA, Yabes J, Thurston RC. A virtual, group-based mindfulness intervention for midlife and older women with low libido lowers sexual distress in a randomized controlled pilot study. </w:t>
      </w:r>
      <w:r w:rsidR="004E4BB2" w:rsidRPr="004E4BB2">
        <w:rPr>
          <w:rFonts w:ascii="Times New Roman" w:hAnsi="Times New Roman" w:cs="Times New Roman"/>
          <w:color w:val="000000"/>
        </w:rPr>
        <w:t>J Sex Med. 2023;20(7):1060–1068. doi: 10.1093/</w:t>
      </w:r>
      <w:proofErr w:type="spellStart"/>
      <w:r w:rsidR="004E4BB2" w:rsidRPr="004E4BB2">
        <w:rPr>
          <w:rFonts w:ascii="Times New Roman" w:hAnsi="Times New Roman" w:cs="Times New Roman"/>
          <w:color w:val="000000"/>
        </w:rPr>
        <w:t>jsxmed</w:t>
      </w:r>
      <w:proofErr w:type="spellEnd"/>
      <w:r w:rsidR="004E4BB2" w:rsidRPr="004E4BB2">
        <w:rPr>
          <w:rFonts w:ascii="Times New Roman" w:hAnsi="Times New Roman" w:cs="Times New Roman"/>
          <w:color w:val="000000"/>
        </w:rPr>
        <w:t>/qdad081</w:t>
      </w:r>
    </w:p>
    <w:p w14:paraId="302652CD" w14:textId="77777777" w:rsidR="00CC5C18" w:rsidRPr="004E4BB2" w:rsidRDefault="00CC5C18" w:rsidP="00CC5C18">
      <w:pPr>
        <w:jc w:val="both"/>
        <w:rPr>
          <w:rFonts w:ascii="Times New Roman" w:hAnsi="Times New Roman" w:cs="Times New Roman"/>
          <w:lang w:val="en-US"/>
        </w:rPr>
      </w:pPr>
    </w:p>
    <w:sectPr w:rsidR="00CC5C18" w:rsidRPr="004E4BB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E49244" w14:textId="77777777" w:rsidR="003C7680" w:rsidRDefault="003C7680" w:rsidP="00DE5A74">
      <w:pPr>
        <w:spacing w:after="0" w:line="240" w:lineRule="auto"/>
      </w:pPr>
      <w:r>
        <w:separator/>
      </w:r>
    </w:p>
  </w:endnote>
  <w:endnote w:type="continuationSeparator" w:id="0">
    <w:p w14:paraId="7FDB5A12" w14:textId="77777777" w:rsidR="003C7680" w:rsidRDefault="003C7680" w:rsidP="00DE5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E215B3" w14:textId="77777777" w:rsidR="003C7680" w:rsidRDefault="003C7680" w:rsidP="00DE5A74">
      <w:pPr>
        <w:spacing w:after="0" w:line="240" w:lineRule="auto"/>
      </w:pPr>
      <w:r>
        <w:separator/>
      </w:r>
    </w:p>
  </w:footnote>
  <w:footnote w:type="continuationSeparator" w:id="0">
    <w:p w14:paraId="72FA7A1C" w14:textId="77777777" w:rsidR="003C7680" w:rsidRDefault="003C7680" w:rsidP="00DE5A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AC1"/>
    <w:rsid w:val="00173AC1"/>
    <w:rsid w:val="003C7680"/>
    <w:rsid w:val="00493E19"/>
    <w:rsid w:val="004E4BB2"/>
    <w:rsid w:val="008437D7"/>
    <w:rsid w:val="008E58B0"/>
    <w:rsid w:val="00A13360"/>
    <w:rsid w:val="00CC5C18"/>
    <w:rsid w:val="00D44EFF"/>
    <w:rsid w:val="00DE5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BB6B6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173A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3A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3A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3A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3A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3AC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3AC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3AC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3AC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3A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3A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3A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3AC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3AC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3AC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3AC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3AC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3AC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3AC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173A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3AC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173A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3AC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173AC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3AC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173AC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3A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3AC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3AC1"/>
    <w:rPr>
      <w:b/>
      <w:bCs/>
      <w:smallCaps/>
      <w:color w:val="0F4761" w:themeColor="accent1" w:themeShade="BF"/>
      <w:spacing w:val="5"/>
    </w:rPr>
  </w:style>
  <w:style w:type="paragraph" w:styleId="Cabealho">
    <w:name w:val="header"/>
    <w:basedOn w:val="Normal"/>
    <w:link w:val="CabealhoChar"/>
    <w:uiPriority w:val="99"/>
    <w:unhideWhenUsed/>
    <w:rsid w:val="00DE5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DE5A74"/>
  </w:style>
  <w:style w:type="paragraph" w:styleId="Rodap">
    <w:name w:val="footer"/>
    <w:basedOn w:val="Normal"/>
    <w:link w:val="RodapChar"/>
    <w:uiPriority w:val="99"/>
    <w:unhideWhenUsed/>
    <w:rsid w:val="00DE5A7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DE5A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044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21</Words>
  <Characters>6595</Characters>
  <Application>Microsoft Office Word</Application>
  <DocSecurity>0</DocSecurity>
  <Lines>54</Lines>
  <Paragraphs>15</Paragraphs>
  <ScaleCrop>false</ScaleCrop>
  <Company/>
  <LinksUpToDate>false</LinksUpToDate>
  <CharactersWithSpaces>78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6T13:14:00Z</dcterms:created>
  <dcterms:modified xsi:type="dcterms:W3CDTF">2024-07-16T13:14:00Z</dcterms:modified>
</cp:coreProperties>
</file>